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270" w:type="dxa"/>
        <w:tblInd w:w="93" w:type="dxa"/>
        <w:tblLook w:val="04A0" w:firstRow="1" w:lastRow="0" w:firstColumn="1" w:lastColumn="0" w:noHBand="0" w:noVBand="1"/>
      </w:tblPr>
      <w:tblGrid>
        <w:gridCol w:w="1693"/>
        <w:gridCol w:w="1280"/>
        <w:gridCol w:w="1837"/>
        <w:gridCol w:w="1589"/>
        <w:gridCol w:w="1631"/>
        <w:gridCol w:w="1651"/>
        <w:gridCol w:w="1323"/>
        <w:gridCol w:w="1218"/>
        <w:gridCol w:w="1197"/>
      </w:tblGrid>
      <w:tr w:rsidR="00DF5475" w:rsidRPr="00DF5475" w:rsidTr="00DF5475">
        <w:trPr>
          <w:trHeight w:val="330"/>
        </w:trPr>
        <w:tc>
          <w:tcPr>
            <w:tcW w:w="1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DF5475" w:rsidRPr="00DF5475" w:rsidTr="00DF5475">
        <w:trPr>
          <w:trHeight w:val="315"/>
        </w:trPr>
        <w:tc>
          <w:tcPr>
            <w:tcW w:w="13270" w:type="dxa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DF54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Table</w:t>
            </w:r>
            <w:proofErr w:type="spellEnd"/>
            <w:proofErr w:type="gramEnd"/>
            <w:r w:rsidRPr="00DF54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1. Differences in acknowledging of own myocardial infarction risk factors between public and outpatients stratified by age</w:t>
            </w:r>
          </w:p>
        </w:tc>
      </w:tr>
      <w:tr w:rsidR="00DF5475" w:rsidRPr="00DF5475" w:rsidTr="00DF5475">
        <w:trPr>
          <w:trHeight w:val="330"/>
        </w:trPr>
        <w:tc>
          <w:tcPr>
            <w:tcW w:w="1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DF5475" w:rsidRPr="00DF5475" w:rsidTr="00DF5475">
        <w:trPr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war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ubli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war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patient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war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DF5475" w:rsidRPr="00DF5475" w:rsidTr="00DF5475">
        <w:trPr>
          <w:trHeight w:val="33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years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DF5475" w:rsidRPr="00DF5475" w:rsidTr="00DF5475">
        <w:trPr>
          <w:trHeight w:val="330"/>
        </w:trPr>
        <w:tc>
          <w:tcPr>
            <w:tcW w:w="1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gramStart"/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(</w:t>
            </w:r>
            <w:proofErr w:type="gramEnd"/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gramStart"/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(</w:t>
            </w:r>
            <w:proofErr w:type="gramEnd"/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gramStart"/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(</w:t>
            </w:r>
            <w:proofErr w:type="gramEnd"/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*</w:t>
            </w:r>
          </w:p>
        </w:tc>
      </w:tr>
      <w:tr w:rsidR="00DF5475" w:rsidRPr="00DF5475" w:rsidTr="00DF5475">
        <w:trPr>
          <w:trHeight w:val="315"/>
        </w:trPr>
        <w:tc>
          <w:tcPr>
            <w:tcW w:w="6399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lf-reported respondents’ risk factor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F5475" w:rsidRPr="00DF5475" w:rsidTr="00DF5475">
        <w:trPr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ertens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5(60.1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(54.7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(69.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13</w:t>
            </w:r>
          </w:p>
        </w:tc>
      </w:tr>
      <w:tr w:rsidR="00DF5475" w:rsidRPr="00DF5475" w:rsidTr="00DF5475">
        <w:trPr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-3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(51.6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(42.1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(66.7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58</w:t>
            </w:r>
          </w:p>
        </w:tc>
      </w:tr>
      <w:tr w:rsidR="00DF5475" w:rsidRPr="00DF5475" w:rsidTr="00DF5475">
        <w:trPr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5-49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(63.8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(60.0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(68.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DF5475" w:rsidRPr="00DF5475" w:rsidTr="00DF5475">
        <w:trPr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&gt;</w:t>
            </w: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50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(59.1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(53.7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(70.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9</w:t>
            </w:r>
          </w:p>
        </w:tc>
      </w:tr>
      <w:tr w:rsidR="00DF5475" w:rsidRPr="00DF5475" w:rsidTr="00DF5475">
        <w:trPr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F5475" w:rsidRPr="00DF5475" w:rsidTr="00DF5475">
        <w:trPr>
          <w:trHeight w:val="94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mily history of heart disease/ strok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5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8(19.9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8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3(17.7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(26.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0.009</w:t>
            </w:r>
          </w:p>
        </w:tc>
      </w:tr>
      <w:tr w:rsidR="00DF5475" w:rsidRPr="00DF5475" w:rsidTr="00DF5475">
        <w:trPr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-3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2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8(19.3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8(19.2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(19.7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93</w:t>
            </w:r>
          </w:p>
        </w:tc>
      </w:tr>
      <w:tr w:rsidR="00DF5475" w:rsidRPr="00DF5475" w:rsidTr="00DF5475">
        <w:trPr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5-49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5(21.9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(16.8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(35.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&lt;0.001</w:t>
            </w:r>
          </w:p>
        </w:tc>
      </w:tr>
      <w:tr w:rsidR="00DF5475" w:rsidRPr="00DF5475" w:rsidTr="00DF5475">
        <w:trPr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&gt;</w:t>
            </w: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50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(16.9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(13.2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(25.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0.048</w:t>
            </w:r>
          </w:p>
        </w:tc>
      </w:tr>
      <w:tr w:rsidR="00DF5475" w:rsidRPr="00DF5475" w:rsidTr="00DF5475">
        <w:trPr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</w:p>
        </w:tc>
      </w:tr>
      <w:tr w:rsidR="00DF5475" w:rsidRPr="00DF5475" w:rsidTr="00DF5475">
        <w:trPr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okin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2(40.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(31.7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(66.7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0.004</w:t>
            </w:r>
          </w:p>
        </w:tc>
      </w:tr>
      <w:tr w:rsidR="00DF5475" w:rsidRPr="00DF5475" w:rsidTr="00DF5475">
        <w:trPr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-3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(29.7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(24.4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(66.7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0.015</w:t>
            </w:r>
          </w:p>
        </w:tc>
      </w:tr>
      <w:tr w:rsidR="00DF5475" w:rsidRPr="00DF5475" w:rsidTr="00DF5475">
        <w:trPr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5-49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(48.6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(42.7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(62.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</w:tr>
      <w:tr w:rsidR="00DF5475" w:rsidRPr="00DF5475" w:rsidTr="00DF5475">
        <w:trPr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&gt;</w:t>
            </w: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50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(43.5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(26.8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(76.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0.025</w:t>
            </w:r>
          </w:p>
        </w:tc>
      </w:tr>
      <w:tr w:rsidR="00DF5475" w:rsidRPr="00DF5475" w:rsidTr="00DF5475">
        <w:trPr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</w:p>
        </w:tc>
      </w:tr>
      <w:tr w:rsidR="00DF5475" w:rsidRPr="00DF5475" w:rsidTr="00DF5475">
        <w:trPr>
          <w:trHeight w:val="63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dentary lifesty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0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2(40.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6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8(37.5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4(51.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0.012</w:t>
            </w:r>
          </w:p>
        </w:tc>
      </w:tr>
      <w:tr w:rsidR="00DF5475" w:rsidRPr="00DF5475" w:rsidTr="00DF5475">
        <w:trPr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-3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5(41.5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6(39.4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(55.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0.035</w:t>
            </w:r>
          </w:p>
        </w:tc>
      </w:tr>
      <w:tr w:rsidR="00DF5475" w:rsidRPr="00DF5475" w:rsidTr="00DF5475">
        <w:trPr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5-49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2(42.8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9(39.8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(53.7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74</w:t>
            </w:r>
          </w:p>
        </w:tc>
      </w:tr>
      <w:tr w:rsidR="00DF5475" w:rsidRPr="00DF5475" w:rsidTr="00DF5475">
        <w:trPr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&gt;</w:t>
            </w: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50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(30.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(26.1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(42.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9</w:t>
            </w:r>
          </w:p>
        </w:tc>
      </w:tr>
      <w:tr w:rsidR="00DF5475" w:rsidRPr="00DF5475" w:rsidTr="00DF5475">
        <w:trPr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</w:p>
        </w:tc>
      </w:tr>
      <w:tr w:rsidR="00DF5475" w:rsidRPr="00DF5475" w:rsidTr="00DF5475">
        <w:trPr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MI stat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F5475" w:rsidRPr="00DF5475" w:rsidTr="00DF5475">
        <w:trPr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verweight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3(67.3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4(67.4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(67.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9</w:t>
            </w:r>
          </w:p>
        </w:tc>
      </w:tr>
      <w:tr w:rsidR="00DF5475" w:rsidRPr="00DF5475" w:rsidTr="00DF5475">
        <w:trPr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-3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4(69.4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1(67.9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(79.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05</w:t>
            </w:r>
          </w:p>
        </w:tc>
      </w:tr>
      <w:tr w:rsidR="00DF5475" w:rsidRPr="00DF5475" w:rsidTr="00DF5475">
        <w:trPr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5-49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6(69.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2(69.8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(64.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96</w:t>
            </w:r>
          </w:p>
        </w:tc>
      </w:tr>
      <w:tr w:rsidR="00DF5475" w:rsidRPr="00DF5475" w:rsidTr="00DF5475">
        <w:trPr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&gt;</w:t>
            </w: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50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(58.2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(59.4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(54.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34</w:t>
            </w:r>
          </w:p>
        </w:tc>
      </w:tr>
      <w:tr w:rsidR="00DF5475" w:rsidRPr="00DF5475" w:rsidTr="00DF5475">
        <w:trPr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F5475" w:rsidRPr="00DF5475" w:rsidTr="00DF5475">
        <w:trPr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besit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(81.3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(78.9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(84.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02</w:t>
            </w:r>
          </w:p>
        </w:tc>
      </w:tr>
      <w:tr w:rsidR="00DF5475" w:rsidRPr="00DF5475" w:rsidTr="00DF5475">
        <w:trPr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-3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(75.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(75.0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(75.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9</w:t>
            </w:r>
          </w:p>
        </w:tc>
      </w:tr>
      <w:tr w:rsidR="00DF5475" w:rsidRPr="00DF5475" w:rsidTr="00DF5475">
        <w:trPr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-4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(88.2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(81.8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(100.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4</w:t>
            </w:r>
          </w:p>
        </w:tc>
      </w:tr>
      <w:tr w:rsidR="00DF5475" w:rsidRPr="00DF5475" w:rsidTr="00DF5475">
        <w:trPr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&gt;</w:t>
            </w: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50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(71.4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(75.0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(66.7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21</w:t>
            </w:r>
          </w:p>
        </w:tc>
      </w:tr>
      <w:tr w:rsidR="00DF5475" w:rsidRPr="00DF5475" w:rsidTr="00DF547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F5475" w:rsidRPr="00DF5475" w:rsidTr="00DF5475">
        <w:trPr>
          <w:trHeight w:val="315"/>
        </w:trPr>
        <w:tc>
          <w:tcPr>
            <w:tcW w:w="63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alculated respondents’ risk factor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F5475" w:rsidRPr="00DF5475" w:rsidTr="00DF5475">
        <w:trPr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MI stat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F5475" w:rsidRPr="00DF5475" w:rsidTr="00DF5475">
        <w:trPr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verweigh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4(72.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2(70.4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(80.7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9</w:t>
            </w:r>
          </w:p>
        </w:tc>
      </w:tr>
      <w:tr w:rsidR="00DF5475" w:rsidRPr="00DF5475" w:rsidTr="00DF5475">
        <w:trPr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-3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1(70.6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6(68.3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(87.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19</w:t>
            </w:r>
          </w:p>
        </w:tc>
      </w:tr>
      <w:tr w:rsidR="00DF5475" w:rsidRPr="00DF5475" w:rsidTr="00DF5475">
        <w:trPr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5-49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0(72.8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9(72.5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(74.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02</w:t>
            </w:r>
          </w:p>
        </w:tc>
      </w:tr>
      <w:tr w:rsidR="00DF5475" w:rsidRPr="00DF5475" w:rsidTr="00DF5475">
        <w:trPr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&gt;</w:t>
            </w: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(73.5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(71.3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(84.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6</w:t>
            </w:r>
          </w:p>
        </w:tc>
      </w:tr>
      <w:tr w:rsidR="00DF5475" w:rsidRPr="00DF5475" w:rsidTr="00DF5475">
        <w:trPr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F5475" w:rsidRPr="00DF5475" w:rsidTr="00DF5475">
        <w:trPr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besit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3(63.1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2(62.2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(67.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15</w:t>
            </w:r>
          </w:p>
        </w:tc>
      </w:tr>
      <w:tr w:rsidR="00DF5475" w:rsidRPr="00DF5475" w:rsidTr="00DF5475">
        <w:trPr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-3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3(67.8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(65.9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(78.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7</w:t>
            </w:r>
          </w:p>
        </w:tc>
      </w:tr>
      <w:tr w:rsidR="00DF5475" w:rsidRPr="00DF5475" w:rsidTr="00DF5475">
        <w:trPr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5-49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6(67.3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6(67.1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(68.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DF5475" w:rsidRPr="00DF5475" w:rsidTr="00DF5475">
        <w:trPr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&gt;</w:t>
            </w: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(50.4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(49.5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(54.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15</w:t>
            </w:r>
          </w:p>
        </w:tc>
      </w:tr>
      <w:tr w:rsidR="00DF5475" w:rsidRPr="00DF5475" w:rsidTr="00DF5475">
        <w:trPr>
          <w:trHeight w:val="330"/>
        </w:trPr>
        <w:tc>
          <w:tcPr>
            <w:tcW w:w="1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DF5475" w:rsidRPr="00DF5475" w:rsidTr="00DF5475">
        <w:trPr>
          <w:trHeight w:val="330"/>
        </w:trPr>
        <w:tc>
          <w:tcPr>
            <w:tcW w:w="9681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: awareness differences between public and outpatients</w:t>
            </w:r>
            <w:r w:rsidR="00414B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calculated using chi-squared</w:t>
            </w:r>
            <w:bookmarkStart w:id="0" w:name="_GoBack"/>
            <w:bookmarkEnd w:id="0"/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DF5475" w:rsidRPr="00DF5475" w:rsidTr="00DF5475">
        <w:trPr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475" w:rsidRPr="00DF5475" w:rsidRDefault="00DF5475" w:rsidP="00DF54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475" w:rsidRPr="00DF5475" w:rsidRDefault="00DF5475" w:rsidP="00DF54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:rsidR="00AF7F85" w:rsidRDefault="00AF7F85"/>
    <w:sectPr w:rsidR="00AF7F85" w:rsidSect="00DF54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475"/>
    <w:rsid w:val="00414B23"/>
    <w:rsid w:val="005F7AEB"/>
    <w:rsid w:val="00AF7F85"/>
    <w:rsid w:val="00DD48CF"/>
    <w:rsid w:val="00DF5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808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2</Words>
  <Characters>201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Ookeditse Ookeditse</dc:creator>
  <cp:lastModifiedBy>Dr Ookeditse Ookeditse</cp:lastModifiedBy>
  <cp:revision>2</cp:revision>
  <dcterms:created xsi:type="dcterms:W3CDTF">2024-01-12T09:34:00Z</dcterms:created>
  <dcterms:modified xsi:type="dcterms:W3CDTF">2024-01-12T09:34:00Z</dcterms:modified>
</cp:coreProperties>
</file>